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CCF00" w14:textId="39458D4F" w:rsidR="00672DCA" w:rsidRPr="00B77B71" w:rsidRDefault="0034420B" w:rsidP="00BB650C">
      <w:pPr>
        <w:spacing w:line="276" w:lineRule="auto"/>
        <w:jc w:val="center"/>
        <w:rPr>
          <w:rFonts w:ascii="Times New Roman" w:hAnsi="Times New Roman" w:cs="Times New Roman"/>
          <w:b/>
          <w:sz w:val="20"/>
          <w:szCs w:val="20"/>
          <w:lang w:val="sv-SE"/>
        </w:rPr>
      </w:pPr>
      <w:bookmarkStart w:id="0" w:name="_GoBack"/>
      <w:bookmarkEnd w:id="0"/>
      <w:r w:rsidRPr="00B77B71">
        <w:rPr>
          <w:rFonts w:ascii="Times New Roman" w:hAnsi="Times New Roman" w:cs="Times New Roman"/>
          <w:b/>
          <w:sz w:val="20"/>
          <w:szCs w:val="20"/>
          <w:lang w:val="sv-SE"/>
        </w:rPr>
        <w:t>S</w:t>
      </w:r>
      <w:r w:rsidR="00267B61" w:rsidRPr="00B77B71">
        <w:rPr>
          <w:rFonts w:ascii="Times New Roman" w:hAnsi="Times New Roman" w:cs="Times New Roman"/>
          <w:b/>
          <w:sz w:val="20"/>
          <w:szCs w:val="20"/>
          <w:lang w:val="sv-SE"/>
        </w:rPr>
        <w:t>UPPLEMENTAL TABLE</w:t>
      </w:r>
      <w:r w:rsidR="00BB650C" w:rsidRPr="00B77B71">
        <w:rPr>
          <w:rFonts w:ascii="Times New Roman" w:hAnsi="Times New Roman" w:cs="Times New Roman"/>
          <w:b/>
          <w:sz w:val="20"/>
          <w:szCs w:val="20"/>
          <w:lang w:val="sv-SE"/>
        </w:rPr>
        <w:t xml:space="preserve"> </w:t>
      </w:r>
      <w:r w:rsidRPr="00B77B71">
        <w:rPr>
          <w:rFonts w:ascii="Times New Roman" w:hAnsi="Times New Roman" w:cs="Times New Roman"/>
          <w:b/>
          <w:sz w:val="20"/>
          <w:szCs w:val="20"/>
          <w:lang w:val="sv-SE"/>
        </w:rPr>
        <w:t>S3</w:t>
      </w:r>
    </w:p>
    <w:p w14:paraId="3C4AF2AE" w14:textId="31F99BFC" w:rsidR="00FD27FA" w:rsidRPr="00B77B71" w:rsidRDefault="00FD27FA" w:rsidP="00BB650C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sv-SE"/>
        </w:rPr>
      </w:pPr>
      <w:r w:rsidRPr="00B77B71">
        <w:rPr>
          <w:rFonts w:ascii="Times New Roman" w:hAnsi="Times New Roman" w:cs="Times New Roman"/>
          <w:sz w:val="20"/>
          <w:szCs w:val="20"/>
          <w:lang w:val="sv-SE"/>
        </w:rPr>
        <w:t>Study characteristics</w:t>
      </w:r>
    </w:p>
    <w:tbl>
      <w:tblPr>
        <w:tblW w:w="15451" w:type="dxa"/>
        <w:jc w:val="center"/>
        <w:tblLayout w:type="fixed"/>
        <w:tblCellMar>
          <w:top w:w="57" w:type="dxa"/>
          <w:left w:w="0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1148"/>
        <w:gridCol w:w="1262"/>
        <w:gridCol w:w="851"/>
        <w:gridCol w:w="992"/>
        <w:gridCol w:w="1417"/>
        <w:gridCol w:w="1742"/>
        <w:gridCol w:w="972"/>
        <w:gridCol w:w="973"/>
        <w:gridCol w:w="1247"/>
        <w:gridCol w:w="1020"/>
        <w:gridCol w:w="1559"/>
        <w:gridCol w:w="1134"/>
        <w:gridCol w:w="1134"/>
      </w:tblGrid>
      <w:tr w:rsidR="00B77B71" w:rsidRPr="00B77B71" w14:paraId="47A7B547" w14:textId="77777777" w:rsidTr="0053003B">
        <w:trPr>
          <w:trHeight w:hRule="exact" w:val="284"/>
          <w:jc w:val="center"/>
        </w:trPr>
        <w:tc>
          <w:tcPr>
            <w:tcW w:w="1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B190688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A1C7576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0D2F27A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7AD1E84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81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77892E1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TTDPM methods</w:t>
            </w:r>
          </w:p>
        </w:tc>
      </w:tr>
      <w:tr w:rsidR="00B77B71" w:rsidRPr="00B77B71" w14:paraId="49A3CC31" w14:textId="77777777" w:rsidTr="0053003B">
        <w:trPr>
          <w:trHeight w:val="565"/>
          <w:jc w:val="center"/>
        </w:trPr>
        <w:tc>
          <w:tcPr>
            <w:tcW w:w="11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7E24215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E0DD894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43A5B0A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ACLD/ACLR/CTRL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DC36E18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N (female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D6351EF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Age, years</w:t>
            </w:r>
          </w:p>
          <w:p w14:paraId="064AEEAE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Mean ± SD/</w:t>
            </w:r>
          </w:p>
          <w:p w14:paraId="03B34D2D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Mdn (range)</w:t>
            </w:r>
          </w:p>
        </w:tc>
        <w:tc>
          <w:tcPr>
            <w:tcW w:w="1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0A46129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Time since injury/surgery</w:t>
            </w:r>
          </w:p>
          <w:p w14:paraId="0D302303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ABBD7A6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Other injuries</w:t>
            </w:r>
          </w:p>
          <w:p w14:paraId="634CBF90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25DE35D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Angular velocity (°/s)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6E8176A" w14:textId="77777777" w:rsidR="00BB65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Movement direction (flex/ext)</w:t>
            </w:r>
          </w:p>
        </w:tc>
        <w:tc>
          <w:tcPr>
            <w:tcW w:w="1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0D712EE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Body posi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5FDEAA2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Equipmen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91F2F35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No. of trials</w:t>
            </w:r>
          </w:p>
          <w:p w14:paraId="0C62C7D8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49956CD" w14:textId="77777777" w:rsidR="00BB650C" w:rsidRPr="00B77B71" w:rsidRDefault="00BB650C" w:rsidP="00977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b/>
                <w:sz w:val="18"/>
                <w:szCs w:val="18"/>
              </w:rPr>
              <w:t>SA (°)</w:t>
            </w:r>
          </w:p>
        </w:tc>
      </w:tr>
      <w:tr w:rsidR="00B77B71" w:rsidRPr="00B77B71" w14:paraId="11182B54" w14:textId="77777777" w:rsidTr="0053003B">
        <w:trPr>
          <w:trHeight w:val="531"/>
          <w:jc w:val="center"/>
        </w:trPr>
        <w:tc>
          <w:tcPr>
            <w:tcW w:w="1148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45D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Ageberg et al. (2012)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6BB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Exploratory randomized clinical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920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D534AB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2F3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AA7CE8"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 (NR)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7E2E17A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A7CE8"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 (NR)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AD1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(5.6)</w:t>
            </w:r>
          </w:p>
        </w:tc>
        <w:tc>
          <w:tcPr>
            <w:tcW w:w="1742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51E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≥ 16 weeks </w:t>
            </w:r>
          </w:p>
          <w:p w14:paraId="3553AD8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≥ 10 weeks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377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89C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47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5D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182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9690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CD6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DAD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B77B71" w:rsidRPr="00B77B71" w14:paraId="3AD111DE" w14:textId="77777777" w:rsidTr="0053003B">
        <w:trPr>
          <w:trHeight w:val="17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DD4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Angoules et al. (2011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BE20" w14:textId="77777777" w:rsidR="0060520C" w:rsidRPr="00B77B71" w:rsidRDefault="005B3D6E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7B5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0F5B58E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7A8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4)</w:t>
            </w:r>
          </w:p>
          <w:p w14:paraId="55BB6AB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2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10F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1 (17-54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4C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6 (2-24) months 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93B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4E8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B80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EC9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5DB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Isokinetic dynam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92D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054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/45</w:t>
            </w:r>
          </w:p>
        </w:tc>
      </w:tr>
      <w:tr w:rsidR="00B77B71" w:rsidRPr="00B77B71" w14:paraId="4942EB78" w14:textId="77777777" w:rsidTr="0053003B">
        <w:trPr>
          <w:trHeight w:val="36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376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Arockiaraj et al. (2013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6EB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7676405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72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40C000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CTRL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86F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5 (NR) 25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1A2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8 (18-38)</w:t>
            </w:r>
          </w:p>
          <w:p w14:paraId="072335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8.3 (21-33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AE0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9 (2-108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B27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4A6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728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B3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60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Electronic goni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33D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096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0/70</w:t>
            </w:r>
          </w:p>
        </w:tc>
      </w:tr>
      <w:tr w:rsidR="00B77B71" w:rsidRPr="00B77B71" w14:paraId="447331DE" w14:textId="77777777" w:rsidTr="0053003B">
        <w:trPr>
          <w:trHeight w:val="33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2AC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arrack et al. (198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88A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4F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05BD8F9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3FB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2 (2)</w:t>
            </w:r>
          </w:p>
          <w:p w14:paraId="00084CD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832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5 (21-30)</w:t>
            </w:r>
          </w:p>
          <w:p w14:paraId="7F4C986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Age-matched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A7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F60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97A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7F5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29D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FE2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672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D06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B77B71" w:rsidRPr="00B77B71" w14:paraId="3551E067" w14:textId="77777777" w:rsidTr="0053003B">
        <w:trPr>
          <w:trHeight w:val="14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EB9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eynnon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CB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0F9E24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CD3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B21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7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06A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40 (26-53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57A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5.5 (1.2-21.8)</w:t>
            </w:r>
          </w:p>
          <w:p w14:paraId="257D9E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A5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A5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B87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27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B11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C7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4D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77B71" w:rsidRPr="00B77B71" w14:paraId="60DEF1E3" w14:textId="77777777" w:rsidTr="0053003B">
        <w:trPr>
          <w:trHeight w:val="14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1BDE" w14:textId="7E3C9EE0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eynnon et al. (2011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00AC" w14:textId="160DDB2C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andomized controlled tri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DB8C" w14:textId="77777777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7115850C" w14:textId="33BD8E35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9D04" w14:textId="77777777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619E10E6" w14:textId="05F73E19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A687" w14:textId="77777777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9.7 ± 10.1</w:t>
            </w:r>
          </w:p>
          <w:p w14:paraId="07FB24FE" w14:textId="2146DAE8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0.2 ± 9.9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EB28" w14:textId="4A07FDFA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4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30EE" w14:textId="1700B814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D44F" w14:textId="13503D32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96DE" w14:textId="2EA13B67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9705" w14:textId="5AD84F40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6285" w14:textId="2EACE3BC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81FF" w14:textId="2C155DD5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133D" w14:textId="59294A00" w:rsidR="005F0F07" w:rsidRPr="00B77B71" w:rsidRDefault="005F0F07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77B71" w:rsidRPr="00B77B71" w14:paraId="058FE3D3" w14:textId="77777777" w:rsidTr="0053003B">
        <w:trPr>
          <w:trHeight w:val="327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937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onfim et al. (200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A04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3AECCD8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EEE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519D3B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115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8 (NR)</w:t>
            </w:r>
          </w:p>
          <w:p w14:paraId="2FA6C2B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8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DD3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3 ± 4</w:t>
            </w:r>
          </w:p>
          <w:p w14:paraId="62F7AFC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22 ± 2 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EBB8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 (±10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301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E09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E3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3B8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6FC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PM syste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C3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B43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/45</w:t>
            </w:r>
          </w:p>
        </w:tc>
      </w:tr>
      <w:tr w:rsidR="00B77B71" w:rsidRPr="00B77B71" w14:paraId="3DEB6CEA" w14:textId="77777777" w:rsidTr="0053003B">
        <w:trPr>
          <w:trHeight w:val="27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C5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onfim et al. (2003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CED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FA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BEBA74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3BB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3)</w:t>
            </w:r>
          </w:p>
          <w:p w14:paraId="1B0B798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03A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4 ± 4.5</w:t>
            </w:r>
          </w:p>
          <w:p w14:paraId="59935F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4 ± 3.0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D46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8 (12-30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FC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7A9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61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527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AA5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PM system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2A6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EC7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0/15/30/45/60 </w:t>
            </w:r>
          </w:p>
        </w:tc>
      </w:tr>
      <w:tr w:rsidR="00B77B71" w:rsidRPr="00B77B71" w14:paraId="0D2AF9E1" w14:textId="77777777" w:rsidTr="0053003B">
        <w:trPr>
          <w:trHeight w:val="497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19E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orsa et al. (199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DAE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2420B32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52C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CA0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9 (14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111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8.7 ± 1.7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48B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1.7 ± 11.7 (2-228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78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FFE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F68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CE8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9B9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Motor driven rotational transduc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7A9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320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45</w:t>
            </w:r>
          </w:p>
        </w:tc>
      </w:tr>
      <w:tr w:rsidR="00B77B71" w:rsidRPr="00B77B71" w14:paraId="08939957" w14:textId="77777777" w:rsidTr="0053003B">
        <w:trPr>
          <w:trHeight w:val="363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D1F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 et al. (1993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48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Cross- sectional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9BD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4BCE0E2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A47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5)</w:t>
            </w:r>
          </w:p>
          <w:p w14:paraId="491043B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004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7 (9-37)</w:t>
            </w:r>
          </w:p>
          <w:p w14:paraId="37D133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5 (21-29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A16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1.6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B5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67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060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C1A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54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240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51A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0</w:t>
            </w:r>
          </w:p>
        </w:tc>
      </w:tr>
      <w:tr w:rsidR="00B77B71" w:rsidRPr="00B77B71" w14:paraId="1077378D" w14:textId="77777777" w:rsidTr="0053003B">
        <w:trPr>
          <w:trHeight w:val="29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431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rrigan et al. (1992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DB2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C6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3D2595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83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NR)</w:t>
            </w:r>
          </w:p>
          <w:p w14:paraId="642719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7 (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FD6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0 (22-40)</w:t>
            </w:r>
          </w:p>
          <w:p w14:paraId="66924B8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8 (20-32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941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5.25 (2-14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21D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5B3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67F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079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84B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64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0A1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5</w:t>
            </w:r>
          </w:p>
        </w:tc>
      </w:tr>
      <w:tr w:rsidR="00B77B71" w:rsidRPr="00B77B71" w14:paraId="298082BA" w14:textId="77777777" w:rsidTr="0053003B">
        <w:trPr>
          <w:trHeight w:val="813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E7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urtney et al. (2005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6F1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5AA3A91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81D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6973EE9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1F942C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C16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 (NR)</w:t>
            </w:r>
          </w:p>
          <w:p w14:paraId="3116655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 (NR)</w:t>
            </w:r>
          </w:p>
          <w:p w14:paraId="43398B6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NR)</w:t>
            </w:r>
          </w:p>
          <w:p w14:paraId="11A694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3D1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4.5 ± 8.6</w:t>
            </w:r>
          </w:p>
          <w:p w14:paraId="0AE114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  <w:p w14:paraId="77E1BD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  <w:p w14:paraId="2A34B27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27 ± 4.1 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452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2-214 months 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3B9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BF1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B30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7C3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1D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91C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1/each leg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C6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0</w:t>
            </w:r>
          </w:p>
        </w:tc>
      </w:tr>
      <w:tr w:rsidR="00B77B71" w:rsidRPr="00B77B71" w14:paraId="410F8851" w14:textId="77777777" w:rsidTr="0053003B">
        <w:trPr>
          <w:trHeight w:val="25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E36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urtney et al. (201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B07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483DAAB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F9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05CC1D5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CTRL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E52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10)</w:t>
            </w:r>
          </w:p>
          <w:p w14:paraId="189BD82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E40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 ± 6 (20-47)</w:t>
            </w:r>
          </w:p>
          <w:p w14:paraId="359ACA3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 ± 5.5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99D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A7B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DC1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734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7BC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6D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79C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77B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5</w:t>
            </w:r>
          </w:p>
        </w:tc>
      </w:tr>
      <w:tr w:rsidR="00B77B71" w:rsidRPr="00B77B71" w14:paraId="0913DABA" w14:textId="77777777" w:rsidTr="0053003B">
        <w:trPr>
          <w:trHeight w:val="14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728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nström et al. (201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7C7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176779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C9D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/</w:t>
            </w:r>
          </w:p>
          <w:p w14:paraId="20973F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E7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1 (2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07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: 23 (4.0)</w:t>
            </w:r>
          </w:p>
          <w:p w14:paraId="0280076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: 26 (6.1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B66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: 45 (42.1) weeks</w:t>
            </w:r>
          </w:p>
          <w:p w14:paraId="310D87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M: 66 (57.9)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200C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D7A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31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9F4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29A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Biothesi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06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2D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1BE7206D" w14:textId="77777777" w:rsidTr="0053003B">
        <w:trPr>
          <w:trHeight w:val="282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C2F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nström et al. (201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B2A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/ exploratory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8A5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D4FAF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1502530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849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3 (13)</w:t>
            </w:r>
          </w:p>
          <w:p w14:paraId="2B6D524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9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F8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4 (18–35)</w:t>
            </w:r>
          </w:p>
          <w:p w14:paraId="062BF18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3 (18–35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0E6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9.3 (17.9–35.5)</w:t>
            </w:r>
          </w:p>
          <w:p w14:paraId="07DA718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.2 (11.4–41.5)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72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9A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94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3BC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56F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4B9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0ED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77C1884A" w14:textId="77777777" w:rsidTr="0053003B">
        <w:trPr>
          <w:trHeight w:val="693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A76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nström (2018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D26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35F73A3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7C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24357A1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AFA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3 (4%)</w:t>
            </w:r>
          </w:p>
          <w:p w14:paraId="4CF477B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8 (19%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0CA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7 ± 5.7</w:t>
            </w:r>
          </w:p>
          <w:p w14:paraId="126F61D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3 ± 5.2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987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1.29 (16.6–52.6)</w:t>
            </w:r>
          </w:p>
          <w:p w14:paraId="22CF06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27.8 (19.7–47.1) </w:t>
            </w:r>
          </w:p>
          <w:p w14:paraId="7B38FF1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(weeks)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F8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98D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3DB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0FA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D9B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AC4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EA1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788F7D57" w14:textId="77777777" w:rsidTr="0053003B">
        <w:trPr>
          <w:trHeight w:val="462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87B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ischer-Rasmussen et al. (2000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D1F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E4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395DC22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5CED49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815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9)</w:t>
            </w:r>
          </w:p>
          <w:p w14:paraId="515428F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8 (9)</w:t>
            </w:r>
          </w:p>
          <w:p w14:paraId="24B492A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9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D5D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27 ± 5 </w:t>
            </w:r>
          </w:p>
          <w:p w14:paraId="49F818B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  <w:p w14:paraId="4DD7E1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 ± 4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6D0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R</w:t>
            </w:r>
          </w:p>
          <w:p w14:paraId="2EAA8AD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707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341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378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732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D76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FB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73D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1905FD9E" w14:textId="77777777" w:rsidTr="0053003B">
        <w:trPr>
          <w:trHeight w:val="68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7BB0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ischer-Rasmussen et al. (2001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E19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3A03F861" w14:textId="77777777" w:rsidR="0060520C" w:rsidRPr="00B77B71" w:rsidRDefault="005B3D6E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  <w:r w:rsidR="0060520C"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869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09A52C0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A6B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4)</w:t>
            </w:r>
          </w:p>
          <w:p w14:paraId="4E87823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 (11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64D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.3 ± 6.1</w:t>
            </w:r>
          </w:p>
          <w:p w14:paraId="4778D61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27.7 ± 6.7 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E4F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7.5 ± 2.8 week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783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48D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65A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C55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206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lectronic</w:t>
            </w:r>
          </w:p>
          <w:p w14:paraId="6ABB024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goni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6F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932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327C16F0" w14:textId="77777777" w:rsidTr="0053003B">
        <w:trPr>
          <w:trHeight w:val="409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48D4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onseca et al. (2005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A9D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Cross- sectional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234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6AB44A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F76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2)</w:t>
            </w:r>
          </w:p>
          <w:p w14:paraId="37FC30B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BCF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6.45 (7.78)</w:t>
            </w:r>
          </w:p>
          <w:p w14:paraId="4231E7D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7.35 (7.65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A9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7.73 (3.17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386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59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2E5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541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D9F0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</w:rPr>
              <w:t>Isokinetic dynam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8F0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B3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5</w:t>
            </w:r>
          </w:p>
        </w:tc>
      </w:tr>
      <w:tr w:rsidR="00B77B71" w:rsidRPr="00B77B71" w14:paraId="6114401E" w14:textId="77777777" w:rsidTr="0053003B">
        <w:trPr>
          <w:trHeight w:val="43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C37C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ridén et al. (1996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652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913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06737F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95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6)</w:t>
            </w:r>
          </w:p>
          <w:p w14:paraId="5D4A82E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582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6 (18-39)</w:t>
            </w:r>
          </w:p>
          <w:p w14:paraId="391E4BD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5 (20-37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A2F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.6 (1-16) years</w:t>
            </w:r>
          </w:p>
          <w:p w14:paraId="3C2B91E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4EC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698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4B9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801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5CE2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121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850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769FCC11" w14:textId="77777777" w:rsidTr="0053003B">
        <w:trPr>
          <w:trHeight w:val="449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A70C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ridén et al. (199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63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Quasi-</w:t>
            </w:r>
          </w:p>
          <w:p w14:paraId="08E8036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xperiment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B60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1311BB7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131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6 (5)</w:t>
            </w:r>
          </w:p>
          <w:p w14:paraId="29B3E03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0C3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6 (15-36)</w:t>
            </w:r>
          </w:p>
          <w:p w14:paraId="2DBABEA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5 (20-37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AFE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-12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7F4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5D3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2C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00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B81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2C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757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0CA02406" w14:textId="77777777" w:rsidTr="0053003B">
        <w:trPr>
          <w:trHeight w:val="619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A6F4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Fridén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C55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Prospective and longitudinal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823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39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6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3AC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6 (15-36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6BC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DE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59C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134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0DD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088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273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2CB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00AC827A" w14:textId="77777777" w:rsidTr="0053003B">
        <w:trPr>
          <w:trHeight w:val="8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A39D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Gupta et al. (2010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A9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et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806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E4C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5 (9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D14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25.4 (18-44) 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7DF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0.6 (34-50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392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97D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B51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982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12D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D0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890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R</w:t>
            </w:r>
          </w:p>
        </w:tc>
      </w:tr>
      <w:tr w:rsidR="00B77B71" w:rsidRPr="00B77B71" w14:paraId="78CACF3D" w14:textId="77777777" w:rsidTr="0053003B">
        <w:trPr>
          <w:trHeight w:val="40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26F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Jensen et al. (2002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7E6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Cross- sectional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8B3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557C4C9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4E4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7 (1)</w:t>
            </w:r>
          </w:p>
          <w:p w14:paraId="5A2F5C6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7 (4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B38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1.1 ± 4.5</w:t>
            </w:r>
          </w:p>
          <w:p w14:paraId="6AAE33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0.1 ± 3.6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AFD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4.4 ± 2.8 years</w:t>
            </w:r>
          </w:p>
          <w:p w14:paraId="4D949C5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6.4 ± 2.1 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D2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2C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485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2C25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95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9EA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  <w:p w14:paraId="6E1FC1F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 test trial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2FA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</w:t>
            </w:r>
          </w:p>
        </w:tc>
      </w:tr>
      <w:tr w:rsidR="00B77B71" w:rsidRPr="00B77B71" w14:paraId="6ED369DE" w14:textId="77777777" w:rsidTr="0053003B">
        <w:trPr>
          <w:trHeight w:val="70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D527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Laboute et al. (201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850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 xml:space="preserve">Cross- sectional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AAB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BB40F0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5B0FE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D3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2 (7)</w:t>
            </w:r>
          </w:p>
          <w:p w14:paraId="1DE4DC1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2 (10)</w:t>
            </w:r>
          </w:p>
          <w:p w14:paraId="6FDCA3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2 (1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2EE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9 ± 5.9</w:t>
            </w:r>
          </w:p>
          <w:p w14:paraId="23DB15C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9 ± 5.3</w:t>
            </w:r>
          </w:p>
          <w:p w14:paraId="26DF669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6.2 ± 6.2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37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1-35 days</w:t>
            </w:r>
          </w:p>
          <w:p w14:paraId="62FCD9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3-9 months 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D23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FEE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31A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651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A90D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Isokinetic dynam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2A1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BFE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133AC35A" w14:textId="77777777" w:rsidTr="0053003B">
        <w:trPr>
          <w:trHeight w:val="366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5F23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Lee et al. (2008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945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3C7774A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CFD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ACLR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21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6 (NR)</w:t>
            </w:r>
          </w:p>
          <w:p w14:paraId="5BC3AC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288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5.1 (24-57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6A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5.1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537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4C1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968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64C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E95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PM and goni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578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FD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30/45</w:t>
            </w:r>
          </w:p>
        </w:tc>
      </w:tr>
      <w:tr w:rsidR="00B77B71" w:rsidRPr="00B77B71" w14:paraId="68E43CE7" w14:textId="77777777" w:rsidTr="0053003B">
        <w:trPr>
          <w:trHeight w:val="417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0CA4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Lee et al. (200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CB3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335ADC7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9E4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478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2 (2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FCE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3.1 (20-26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46D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2.8 (9-24)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A76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EE6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23B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CB3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2C9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</w:t>
            </w:r>
          </w:p>
          <w:p w14:paraId="55E3E3F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A9A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7DB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5</w:t>
            </w:r>
          </w:p>
        </w:tc>
      </w:tr>
      <w:tr w:rsidR="00B77B71" w:rsidRPr="00B77B71" w14:paraId="11EE5EEA" w14:textId="77777777" w:rsidTr="0053003B">
        <w:trPr>
          <w:trHeight w:val="40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53F2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Lephart et al. (1992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1F3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529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CA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2 (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65C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3.2 ± 7.0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9B7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1-26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476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EBC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05B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CC3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380C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EFD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D5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45</w:t>
            </w:r>
          </w:p>
        </w:tc>
      </w:tr>
      <w:tr w:rsidR="00B77B71" w:rsidRPr="00B77B71" w14:paraId="6B2EEBD0" w14:textId="77777777" w:rsidTr="0053003B">
        <w:trPr>
          <w:trHeight w:val="69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E3AB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a et al. (201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D47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et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90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11D390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2921DF9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9A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10)</w:t>
            </w:r>
          </w:p>
          <w:p w14:paraId="47594F5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1 (10)</w:t>
            </w:r>
          </w:p>
          <w:p w14:paraId="4844ED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6 (1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29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5.2 ± 1.3</w:t>
            </w:r>
          </w:p>
          <w:p w14:paraId="79B29B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9.5 ± 1.3</w:t>
            </w:r>
          </w:p>
          <w:p w14:paraId="5407E15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6.7 ± 1.4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DA8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  <w:p w14:paraId="2495E8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  <w:p w14:paraId="2616A6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BFD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D49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CE5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DAD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226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Customized </w:t>
            </w:r>
          </w:p>
          <w:p w14:paraId="4380CC9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A54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C9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5</w:t>
            </w:r>
          </w:p>
        </w:tc>
      </w:tr>
      <w:tr w:rsidR="00B77B71" w:rsidRPr="00B77B71" w14:paraId="336978DC" w14:textId="77777777" w:rsidTr="0053003B">
        <w:trPr>
          <w:trHeight w:val="93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894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D58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CED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10F24E4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3AB169D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4335F6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43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4)</w:t>
            </w:r>
          </w:p>
          <w:p w14:paraId="3E988F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8 (3)</w:t>
            </w:r>
          </w:p>
          <w:p w14:paraId="7DC45EE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8 (3)</w:t>
            </w:r>
          </w:p>
          <w:p w14:paraId="717AD21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792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8.5 (15-41)</w:t>
            </w:r>
          </w:p>
          <w:p w14:paraId="4B65801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8 (18-32)</w:t>
            </w:r>
          </w:p>
          <w:p w14:paraId="0FEFC66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6.4 (21-39)</w:t>
            </w:r>
          </w:p>
          <w:p w14:paraId="7C9C15C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0 (23-39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F08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66.8 (5-193) </w:t>
            </w:r>
          </w:p>
          <w:p w14:paraId="24A528F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 (17-30)</w:t>
            </w:r>
          </w:p>
          <w:p w14:paraId="6F215A1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1 (18-50)</w:t>
            </w:r>
          </w:p>
          <w:p w14:paraId="6D8A97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CD4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386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8B4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D27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4D5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  <w:p w14:paraId="66FAA1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17589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183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5/each leg </w:t>
            </w:r>
          </w:p>
          <w:p w14:paraId="4240AAA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2 test trials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BD2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0/40</w:t>
            </w:r>
          </w:p>
        </w:tc>
      </w:tr>
      <w:tr w:rsidR="00B77B71" w:rsidRPr="00B77B71" w14:paraId="699594EA" w14:textId="77777777" w:rsidTr="0053003B">
        <w:trPr>
          <w:trHeight w:val="16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600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agai et al. (2013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805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C83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D4DEA0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BDE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4)</w:t>
            </w:r>
          </w:p>
          <w:p w14:paraId="0D3B18C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4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181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3.1 ± 4.8</w:t>
            </w:r>
          </w:p>
          <w:p w14:paraId="2FD2A14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2.5 ± 3.2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6E8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2.5–15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C2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D4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5A7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92D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251E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BAE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02F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774ADA33" w14:textId="77777777" w:rsidTr="0053003B">
        <w:trPr>
          <w:trHeight w:val="725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CC3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akamae et al. (201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59C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2F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78F5FD5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00425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A34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1 (34)</w:t>
            </w:r>
          </w:p>
          <w:p w14:paraId="7AC887D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82 (35)</w:t>
            </w:r>
          </w:p>
          <w:p w14:paraId="7A10AF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73 (44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03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24.6 (11-58) </w:t>
            </w:r>
          </w:p>
          <w:p w14:paraId="0C125E5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24.8 (13-55) </w:t>
            </w:r>
          </w:p>
          <w:p w14:paraId="37B8D3F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6.6 (12-56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82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  <w:p w14:paraId="29F4D0F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  <w:p w14:paraId="3000956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60D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07F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967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656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7BF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</w:t>
            </w:r>
          </w:p>
          <w:p w14:paraId="274447C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C58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DDC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45</w:t>
            </w:r>
          </w:p>
        </w:tc>
      </w:tr>
      <w:tr w:rsidR="00B77B71" w:rsidRPr="00B77B71" w14:paraId="774E8621" w14:textId="77777777" w:rsidTr="0053003B">
        <w:trPr>
          <w:trHeight w:val="477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DEDD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ishiwaki et al. (200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779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 cohort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85C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4B83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6 (1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4A0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8 ± 2.3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DB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82B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A9F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D38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D27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FDF1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D0C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48E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45</w:t>
            </w:r>
          </w:p>
        </w:tc>
      </w:tr>
      <w:tr w:rsidR="00B77B71" w:rsidRPr="00B77B71" w14:paraId="63F4B1FF" w14:textId="77777777" w:rsidTr="0053003B">
        <w:trPr>
          <w:trHeight w:val="88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9361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Ozenci et al. (200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BF9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etrospective</w:t>
            </w:r>
          </w:p>
          <w:p w14:paraId="7478C50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linic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11E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2DB6F1A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5E626D3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01058C8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3EC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0)</w:t>
            </w:r>
          </w:p>
          <w:p w14:paraId="1E3133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4)</w:t>
            </w:r>
          </w:p>
          <w:p w14:paraId="60855DA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2)</w:t>
            </w:r>
          </w:p>
          <w:p w14:paraId="77679A4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725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9.5 ± 6.9</w:t>
            </w:r>
          </w:p>
          <w:p w14:paraId="6C51A0B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0.2 ± 4.6</w:t>
            </w:r>
          </w:p>
          <w:p w14:paraId="128F968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9.0 ± 5.4</w:t>
            </w:r>
          </w:p>
          <w:p w14:paraId="298D76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.6 ± 2.6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24B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6.5 ± 5.5</w:t>
            </w:r>
          </w:p>
          <w:p w14:paraId="0DBA915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6 ± 13.0</w:t>
            </w:r>
          </w:p>
          <w:p w14:paraId="4967685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2.5 ± 3.6</w:t>
            </w:r>
          </w:p>
          <w:p w14:paraId="1F19A28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CF6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B5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D7D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5C0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405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443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EBA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38F68587" w14:textId="77777777" w:rsidTr="0053003B">
        <w:trPr>
          <w:trHeight w:val="54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6A4A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ap et al. (199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6CE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BEF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718EF1A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916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6)</w:t>
            </w:r>
          </w:p>
          <w:p w14:paraId="1CABC81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9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63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5 ± 5.2</w:t>
            </w:r>
          </w:p>
          <w:p w14:paraId="7976D4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3 ± 4.8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9DF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4.2 (9-23) week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AD4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69B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15m/s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558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A63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6079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BE0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C61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5</w:t>
            </w:r>
          </w:p>
        </w:tc>
      </w:tr>
      <w:tr w:rsidR="00B77B71" w:rsidRPr="00B77B71" w14:paraId="153C65A6" w14:textId="77777777" w:rsidTr="0053003B">
        <w:trPr>
          <w:trHeight w:val="48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660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Pap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20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391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5BC7696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18F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6)</w:t>
            </w:r>
          </w:p>
          <w:p w14:paraId="5FDDC50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 (6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1B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.5 ± 5.2</w:t>
            </w:r>
          </w:p>
          <w:p w14:paraId="1279A0C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3 ± 4.8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532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0 (8-14) week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DCF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4C8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0.1-0.8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55A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A36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DDE3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al mot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2DE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6/direction/velocitie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A1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5</w:t>
            </w:r>
          </w:p>
        </w:tc>
      </w:tr>
      <w:tr w:rsidR="00B77B71" w:rsidRPr="00B77B71" w14:paraId="266EA2C6" w14:textId="77777777" w:rsidTr="0053003B">
        <w:trPr>
          <w:trHeight w:val="468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441C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Reider et al. (2003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838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</w:t>
            </w:r>
          </w:p>
          <w:p w14:paraId="2BBDAA4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hort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4B6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256B473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0D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6 (15)</w:t>
            </w:r>
          </w:p>
          <w:p w14:paraId="275A399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6 (1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84E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(16-48)</w:t>
            </w:r>
          </w:p>
          <w:p w14:paraId="50D6DE4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(18-40)</w:t>
            </w:r>
          </w:p>
          <w:p w14:paraId="5E1AB75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709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8 (2-156) week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679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FD6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C03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0A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5351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Electric</w:t>
            </w:r>
          </w:p>
          <w:p w14:paraId="2C542ADC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goniomet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0AF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A0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3237A307" w14:textId="77777777" w:rsidTr="0053003B">
        <w:trPr>
          <w:trHeight w:val="58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4EAE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Risberg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77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</w:t>
            </w:r>
          </w:p>
          <w:p w14:paraId="33F7E0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ohort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54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1B1A5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5BE0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12)</w:t>
            </w:r>
          </w:p>
          <w:p w14:paraId="18274E3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5)</w:t>
            </w:r>
          </w:p>
          <w:p w14:paraId="36F02E4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50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5 (22-47)</w:t>
            </w:r>
          </w:p>
          <w:p w14:paraId="3A1E0D7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3 (22-41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C4C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4.6 months (to op) and follow-up 24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0C3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37C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DEC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2EE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B0C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BAF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2 trial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26F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02299E6E" w14:textId="77777777" w:rsidTr="0053003B">
        <w:trPr>
          <w:trHeight w:val="129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207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Risberg et al. (200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E4F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andomized clinical tri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EE5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7D6F36D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9737D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D7E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9 (13)</w:t>
            </w:r>
          </w:p>
          <w:p w14:paraId="64784D2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4867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5 (14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7C8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F:27.2 (20.6-37.9) </w:t>
            </w:r>
          </w:p>
          <w:p w14:paraId="71B370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:27.7 (16.7-39.6)</w:t>
            </w:r>
          </w:p>
          <w:p w14:paraId="0C00FF6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F: 26.5 (19.8-38)</w:t>
            </w:r>
          </w:p>
          <w:p w14:paraId="1D54013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:31.2 (19.4-40.3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93A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Max. 3 years 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929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B56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226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1C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F5B7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405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927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B77B71" w:rsidRPr="00B77B71" w14:paraId="12518DBC" w14:textId="77777777" w:rsidTr="0053003B">
        <w:trPr>
          <w:trHeight w:val="575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8D59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oberts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E495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onrandomized</w:t>
            </w:r>
          </w:p>
          <w:p w14:paraId="02DFFC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prospective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49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0E637F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1A2799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4E1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7 (7)</w:t>
            </w:r>
          </w:p>
          <w:p w14:paraId="0AEB449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6)</w:t>
            </w:r>
          </w:p>
          <w:p w14:paraId="7EB3EB8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EE6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8.8 ± 5.6</w:t>
            </w:r>
          </w:p>
          <w:p w14:paraId="6FEDFD4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6.6 ± 6.1</w:t>
            </w:r>
          </w:p>
          <w:p w14:paraId="181973C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6 ± 3.7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E9D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6.5 ± 1.3 years</w:t>
            </w:r>
          </w:p>
          <w:p w14:paraId="63C5E42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.6 ± 3.7 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3F6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4C72" w14:textId="77777777" w:rsidR="0060520C" w:rsidRPr="00B77B71" w:rsidRDefault="00253BD3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0.</w:t>
            </w:r>
            <w:r w:rsidR="0060520C"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5/10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93F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7F4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DB60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D3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905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6BB6804D" w14:textId="77777777" w:rsidTr="0053003B">
        <w:trPr>
          <w:trHeight w:val="32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323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oberts et al. (2000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89A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671FD1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EC6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27253BC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28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0 (5)</w:t>
            </w:r>
          </w:p>
          <w:p w14:paraId="3542881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F98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7 (19-38)</w:t>
            </w:r>
          </w:p>
          <w:p w14:paraId="4D4F9C3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(20-37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8F0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 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9C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B9D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56C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084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31D1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C91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angle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1B2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2B070D60" w14:textId="77777777" w:rsidTr="0053003B">
        <w:trPr>
          <w:trHeight w:val="32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F67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oberts et al. (200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340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et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F9F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312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4 (2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766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8 (16-42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B04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.7 (2.7) 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450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B79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0A5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21D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03F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C4B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4/each posi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895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40</w:t>
            </w:r>
          </w:p>
        </w:tc>
      </w:tr>
      <w:tr w:rsidR="00B77B71" w:rsidRPr="00B77B71" w14:paraId="255D263A" w14:textId="77777777" w:rsidTr="0053003B">
        <w:trPr>
          <w:trHeight w:val="51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E0E2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oberts et al. (200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231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Intervention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96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  <w:p w14:paraId="4616E7C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A9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6 (18)</w:t>
            </w:r>
          </w:p>
          <w:p w14:paraId="41BF2B6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4 (1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0C2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9 (16–35)</w:t>
            </w:r>
          </w:p>
          <w:p w14:paraId="29CA05C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3.7 (20–32)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28B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EAD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202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AD9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B09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04F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 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963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 trial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295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0/40</w:t>
            </w:r>
          </w:p>
        </w:tc>
      </w:tr>
      <w:tr w:rsidR="00B77B71" w:rsidRPr="00B77B71" w14:paraId="38DED3A5" w14:textId="77777777" w:rsidTr="0053003B">
        <w:trPr>
          <w:trHeight w:val="510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471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Roberts et al. (2007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931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</w:t>
            </w:r>
          </w:p>
          <w:p w14:paraId="7F2EEED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7B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A64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6 (1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1B2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.9 ± 5.4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AE4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E71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2D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163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91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de ly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8F5A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</w:t>
            </w:r>
          </w:p>
          <w:p w14:paraId="3BF73DD9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729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 trial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E77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30/40</w:t>
            </w:r>
          </w:p>
        </w:tc>
      </w:tr>
      <w:tr w:rsidR="00B77B71" w:rsidRPr="00B77B71" w14:paraId="4B9F7334" w14:textId="77777777" w:rsidTr="0053003B">
        <w:trPr>
          <w:trHeight w:val="1112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38FB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hen et al. (201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DF6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Intervention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6E8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0CDD1C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9A0932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4038FA6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64EB421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81A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5)</w:t>
            </w:r>
          </w:p>
          <w:p w14:paraId="6844F10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5)</w:t>
            </w:r>
          </w:p>
          <w:p w14:paraId="37E09C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1 (5)</w:t>
            </w:r>
          </w:p>
          <w:p w14:paraId="3EF0E6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4)</w:t>
            </w:r>
          </w:p>
          <w:p w14:paraId="3AD00A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0 (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21B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6.6 ± 12.1</w:t>
            </w:r>
          </w:p>
          <w:p w14:paraId="435AADF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7.5 ± 9.39</w:t>
            </w:r>
          </w:p>
          <w:p w14:paraId="08D1943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4 ± 10.29</w:t>
            </w:r>
          </w:p>
          <w:p w14:paraId="6B2F922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2.9 ± 11.45</w:t>
            </w:r>
          </w:p>
          <w:p w14:paraId="1B07381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5.5 ± 10.1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944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3-6 months 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7F4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B17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0-1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D55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F33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A75B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Customized</w:t>
            </w:r>
          </w:p>
          <w:p w14:paraId="6ACEF2C5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devic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6FE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6A0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0/50/80</w:t>
            </w:r>
          </w:p>
        </w:tc>
      </w:tr>
      <w:tr w:rsidR="00B77B71" w:rsidRPr="00B77B71" w14:paraId="2BD6282D" w14:textId="77777777" w:rsidTr="0053003B">
        <w:trPr>
          <w:trHeight w:val="479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5CB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Shidahara et al. (2011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D07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Prospectiv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779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C5B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31 (1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3D9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2.2 ± 9.7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BFD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5E9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A02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1/0.2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C57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37E8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724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0EE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8/position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65D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/45</w:t>
            </w:r>
          </w:p>
        </w:tc>
      </w:tr>
      <w:tr w:rsidR="00B77B71" w:rsidRPr="00B77B71" w14:paraId="2D83C6BB" w14:textId="77777777" w:rsidTr="0053003B">
        <w:trPr>
          <w:trHeight w:val="489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00DE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Valeriani et al. (1996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192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section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5C4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D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67C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3DA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28 ± 4.09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C2A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1-8 year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4C51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913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053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D50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B41B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309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222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0</w:t>
            </w:r>
          </w:p>
        </w:tc>
      </w:tr>
      <w:tr w:rsidR="00B77B71" w:rsidRPr="00B77B71" w14:paraId="31C7E79E" w14:textId="77777777" w:rsidTr="0053003B">
        <w:trPr>
          <w:trHeight w:val="514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B81F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Valeriani et al. (1999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3BF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Quasi-</w:t>
            </w:r>
          </w:p>
          <w:p w14:paraId="33A0C0E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experiment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65D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D5B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7 (NR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555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13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F1DF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D26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88F7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284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D647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3B4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282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40</w:t>
            </w:r>
          </w:p>
        </w:tc>
      </w:tr>
      <w:tr w:rsidR="00B77B71" w:rsidRPr="00B77B71" w14:paraId="6EFCBFB6" w14:textId="77777777" w:rsidTr="0053003B">
        <w:trPr>
          <w:trHeight w:val="861"/>
          <w:jc w:val="center"/>
        </w:trPr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64C0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Viggiano et al. (2014)</w:t>
            </w:r>
          </w:p>
        </w:tc>
        <w:tc>
          <w:tcPr>
            <w:tcW w:w="12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F71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Quasi-</w:t>
            </w:r>
          </w:p>
          <w:p w14:paraId="35BAD37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experimental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BA4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 xml:space="preserve">ACLD </w:t>
            </w:r>
          </w:p>
          <w:p w14:paraId="764DAF1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1D427852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A48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 (0)</w:t>
            </w:r>
          </w:p>
          <w:p w14:paraId="3ECB88F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 (0)</w:t>
            </w:r>
          </w:p>
          <w:p w14:paraId="215354F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5 (0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2F4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0 ± 4.8</w:t>
            </w:r>
          </w:p>
          <w:p w14:paraId="36F6267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 ± 4.6</w:t>
            </w:r>
          </w:p>
          <w:p w14:paraId="1C2F65E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± 3.8</w:t>
            </w:r>
          </w:p>
        </w:tc>
        <w:tc>
          <w:tcPr>
            <w:tcW w:w="17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FB6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Beyond 9 months</w:t>
            </w:r>
          </w:p>
        </w:tc>
        <w:tc>
          <w:tcPr>
            <w:tcW w:w="9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344C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22F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87DD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FCF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FEE7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Motor pulle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B5F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Min. 3/direc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9A9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90</w:t>
            </w:r>
          </w:p>
        </w:tc>
      </w:tr>
      <w:tr w:rsidR="00B77B71" w:rsidRPr="00B77B71" w14:paraId="29EF09F6" w14:textId="77777777" w:rsidTr="0053003B">
        <w:trPr>
          <w:trHeight w:val="462"/>
          <w:jc w:val="center"/>
        </w:trPr>
        <w:tc>
          <w:tcPr>
            <w:tcW w:w="1148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AB0A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Zandiyeh et al. (2019)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9DA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Cross- over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4B8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ACLR</w:t>
            </w:r>
          </w:p>
          <w:p w14:paraId="7818828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EC93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19 (19)</w:t>
            </w:r>
          </w:p>
          <w:p w14:paraId="31A7AF86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28 (28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85A5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4 ± 5</w:t>
            </w:r>
          </w:p>
          <w:p w14:paraId="33E4B5E0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25 ± 4</w:t>
            </w:r>
          </w:p>
        </w:tc>
        <w:tc>
          <w:tcPr>
            <w:tcW w:w="1742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2F4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3 months</w:t>
            </w:r>
          </w:p>
        </w:tc>
        <w:tc>
          <w:tcPr>
            <w:tcW w:w="972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E65B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3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D494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E8F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Flex/ext</w:t>
            </w:r>
          </w:p>
        </w:tc>
        <w:tc>
          <w:tcPr>
            <w:tcW w:w="1020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1DB9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1B6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Isokinetic dynamometer</w:t>
            </w:r>
          </w:p>
          <w:p w14:paraId="4EA45B2B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5A2A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</w:rPr>
              <w:t>5/each leg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B30E" w14:textId="77777777" w:rsidR="0060520C" w:rsidRPr="00B77B71" w:rsidRDefault="0060520C" w:rsidP="00605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eastAsia="Times" w:hAnsi="Times New Roman" w:cs="Times New Roman"/>
                <w:sz w:val="18"/>
                <w:szCs w:val="18"/>
                <w:highlight w:val="white"/>
              </w:rPr>
              <w:t>15</w:t>
            </w:r>
          </w:p>
        </w:tc>
      </w:tr>
      <w:tr w:rsidR="0060520C" w:rsidRPr="00B77B71" w14:paraId="7990BD4C" w14:textId="77777777" w:rsidTr="0053003B">
        <w:trPr>
          <w:trHeight w:val="576"/>
          <w:jc w:val="center"/>
        </w:trPr>
        <w:tc>
          <w:tcPr>
            <w:tcW w:w="15451" w:type="dxa"/>
            <w:gridSpan w:val="13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EF18" w14:textId="7777777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  <w:vertAlign w:val="superscript"/>
              </w:rPr>
              <w:t>a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49% females across populations but unclear for each group.</w:t>
            </w:r>
          </w:p>
          <w:p w14:paraId="78AA458E" w14:textId="3494BA5E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N.B. Quasi-experimental study design contains </w:t>
            </w:r>
            <w:r w:rsidR="00E37AA6"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a 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number of study designs, </w:t>
            </w:r>
            <w:r w:rsidR="00E37AA6"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including pretest-posttest and 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combinations </w:t>
            </w:r>
            <w:r w:rsidR="00E37AA6"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of test designs within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 the same study </w:t>
            </w:r>
          </w:p>
          <w:p w14:paraId="373B509F" w14:textId="4D4332F7" w:rsidR="0060520C" w:rsidRPr="00B77B71" w:rsidRDefault="0060520C" w:rsidP="0060520C">
            <w:pPr>
              <w:widowControl w:val="0"/>
              <w:contextualSpacing/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Abbreviations: ACLD = anterior cruciate ligament-deficient; ACL</w:t>
            </w:r>
            <w:r w:rsidR="00E37AA6"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R = anterior cruciate ligament-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reconstructed; CPM device = Continuous Passive Motion device; CTRL = control; Ext = extension; Flex = flexion; IQR = interquartile range; Mdn = median; NA = not applicable; </w:t>
            </w:r>
            <w:r w:rsidRPr="00B77B71">
              <w:rPr>
                <w:rFonts w:ascii="Times New Roman" w:eastAsia="Georgia" w:hAnsi="Times New Roman" w:cs="Times New Roman"/>
                <w:sz w:val="18"/>
                <w:szCs w:val="18"/>
              </w:rPr>
              <w:t xml:space="preserve">NR = not reported; </w:t>
            </w:r>
            <w:r w:rsidRPr="00B77B71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SA = starting angle; </w:t>
            </w:r>
            <w:r w:rsidRPr="00B77B71">
              <w:rPr>
                <w:rFonts w:ascii="Times New Roman" w:eastAsia="Georgia" w:hAnsi="Times New Roman" w:cs="Times New Roman"/>
                <w:sz w:val="18"/>
                <w:szCs w:val="18"/>
              </w:rPr>
              <w:t>TTDPM = Threshold to detect passive motion</w:t>
            </w:r>
          </w:p>
        </w:tc>
      </w:tr>
    </w:tbl>
    <w:p w14:paraId="40BB0F22" w14:textId="77777777" w:rsidR="00BB650C" w:rsidRPr="00B77B71" w:rsidRDefault="00BB650C" w:rsidP="00BB650C">
      <w:pPr>
        <w:spacing w:line="276" w:lineRule="auto"/>
        <w:rPr>
          <w:rFonts w:ascii="Times New Roman" w:hAnsi="Times New Roman" w:cs="Times New Roman"/>
          <w:b/>
        </w:rPr>
      </w:pPr>
    </w:p>
    <w:sectPr w:rsidR="00BB650C" w:rsidRPr="00B77B71" w:rsidSect="00BB65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722BB"/>
    <w:multiLevelType w:val="multilevel"/>
    <w:tmpl w:val="4324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D4FEE"/>
    <w:multiLevelType w:val="hybridMultilevel"/>
    <w:tmpl w:val="FFFFFFFF"/>
    <w:lvl w:ilvl="0" w:tplc="4D0AC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C4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0CA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B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2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421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4B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20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A62FC"/>
    <w:multiLevelType w:val="hybridMultilevel"/>
    <w:tmpl w:val="AA6A4C68"/>
    <w:lvl w:ilvl="0" w:tplc="23D28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2650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6B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25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8A4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7874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6B0E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80CC7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24E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36182"/>
    <w:multiLevelType w:val="hybridMultilevel"/>
    <w:tmpl w:val="92462D90"/>
    <w:lvl w:ilvl="0" w:tplc="24E48F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1E29BA">
      <w:numFmt w:val="bullet"/>
      <w:lvlText w:val="-"/>
      <w:lvlJc w:val="left"/>
      <w:pPr>
        <w:ind w:left="1440" w:hanging="360"/>
      </w:pPr>
      <w:rPr>
        <w:rFonts w:ascii="Verdana" w:eastAsia="Times New Roman" w:hAnsi="Verdana" w:cs="Arial" w:hint="default"/>
      </w:rPr>
    </w:lvl>
    <w:lvl w:ilvl="2" w:tplc="2BA6F2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CACD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D663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7CA0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6C48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E852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1440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309B4"/>
    <w:multiLevelType w:val="hybridMultilevel"/>
    <w:tmpl w:val="C8A04112"/>
    <w:lvl w:ilvl="0" w:tplc="1B001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28C3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DC66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A0F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6D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ECB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EB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5AA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B8E3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C069B7"/>
    <w:multiLevelType w:val="hybridMultilevel"/>
    <w:tmpl w:val="FFFFFFFF"/>
    <w:lvl w:ilvl="0" w:tplc="B6684B84">
      <w:start w:val="1"/>
      <w:numFmt w:val="decimal"/>
      <w:lvlText w:val="%1."/>
      <w:lvlJc w:val="left"/>
      <w:pPr>
        <w:ind w:left="720" w:hanging="360"/>
      </w:pPr>
    </w:lvl>
    <w:lvl w:ilvl="1" w:tplc="61741AB6">
      <w:start w:val="1"/>
      <w:numFmt w:val="lowerLetter"/>
      <w:lvlText w:val="%2."/>
      <w:lvlJc w:val="left"/>
      <w:pPr>
        <w:ind w:left="1440" w:hanging="360"/>
      </w:pPr>
    </w:lvl>
    <w:lvl w:ilvl="2" w:tplc="1F28A4A2">
      <w:start w:val="1"/>
      <w:numFmt w:val="lowerRoman"/>
      <w:lvlText w:val="%3."/>
      <w:lvlJc w:val="right"/>
      <w:pPr>
        <w:ind w:left="2160" w:hanging="180"/>
      </w:pPr>
    </w:lvl>
    <w:lvl w:ilvl="3" w:tplc="47DE93F4">
      <w:start w:val="1"/>
      <w:numFmt w:val="decimal"/>
      <w:lvlText w:val="%4."/>
      <w:lvlJc w:val="left"/>
      <w:pPr>
        <w:ind w:left="2880" w:hanging="360"/>
      </w:pPr>
    </w:lvl>
    <w:lvl w:ilvl="4" w:tplc="93F6D874">
      <w:start w:val="1"/>
      <w:numFmt w:val="lowerLetter"/>
      <w:lvlText w:val="%5."/>
      <w:lvlJc w:val="left"/>
      <w:pPr>
        <w:ind w:left="3600" w:hanging="360"/>
      </w:pPr>
    </w:lvl>
    <w:lvl w:ilvl="5" w:tplc="9C500E36">
      <w:start w:val="1"/>
      <w:numFmt w:val="lowerRoman"/>
      <w:lvlText w:val="%6."/>
      <w:lvlJc w:val="right"/>
      <w:pPr>
        <w:ind w:left="4320" w:hanging="180"/>
      </w:pPr>
    </w:lvl>
    <w:lvl w:ilvl="6" w:tplc="71E4AF26">
      <w:start w:val="1"/>
      <w:numFmt w:val="decimal"/>
      <w:lvlText w:val="%7."/>
      <w:lvlJc w:val="left"/>
      <w:pPr>
        <w:ind w:left="5040" w:hanging="360"/>
      </w:pPr>
    </w:lvl>
    <w:lvl w:ilvl="7" w:tplc="DFCC16BA">
      <w:start w:val="1"/>
      <w:numFmt w:val="lowerLetter"/>
      <w:lvlText w:val="%8."/>
      <w:lvlJc w:val="left"/>
      <w:pPr>
        <w:ind w:left="5760" w:hanging="360"/>
      </w:pPr>
    </w:lvl>
    <w:lvl w:ilvl="8" w:tplc="29947A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085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C86C06">
      <w:start w:val="1"/>
      <w:numFmt w:val="lowerLetter"/>
      <w:lvlText w:val="%2."/>
      <w:lvlJc w:val="left"/>
      <w:pPr>
        <w:ind w:left="1440" w:hanging="360"/>
      </w:pPr>
    </w:lvl>
    <w:lvl w:ilvl="2" w:tplc="83A8358A">
      <w:start w:val="1"/>
      <w:numFmt w:val="lowerRoman"/>
      <w:lvlText w:val="%3."/>
      <w:lvlJc w:val="right"/>
      <w:pPr>
        <w:ind w:left="2160" w:hanging="180"/>
      </w:pPr>
    </w:lvl>
    <w:lvl w:ilvl="3" w:tplc="4F76D6D6">
      <w:start w:val="1"/>
      <w:numFmt w:val="decimal"/>
      <w:lvlText w:val="%4."/>
      <w:lvlJc w:val="left"/>
      <w:pPr>
        <w:ind w:left="2880" w:hanging="360"/>
      </w:pPr>
    </w:lvl>
    <w:lvl w:ilvl="4" w:tplc="4E408522">
      <w:start w:val="1"/>
      <w:numFmt w:val="lowerLetter"/>
      <w:lvlText w:val="%5."/>
      <w:lvlJc w:val="left"/>
      <w:pPr>
        <w:ind w:left="3600" w:hanging="360"/>
      </w:pPr>
    </w:lvl>
    <w:lvl w:ilvl="5" w:tplc="0A000AA0">
      <w:start w:val="1"/>
      <w:numFmt w:val="lowerRoman"/>
      <w:lvlText w:val="%6."/>
      <w:lvlJc w:val="right"/>
      <w:pPr>
        <w:ind w:left="4320" w:hanging="180"/>
      </w:pPr>
    </w:lvl>
    <w:lvl w:ilvl="6" w:tplc="1D30238A">
      <w:start w:val="1"/>
      <w:numFmt w:val="decimal"/>
      <w:lvlText w:val="%7."/>
      <w:lvlJc w:val="left"/>
      <w:pPr>
        <w:ind w:left="5040" w:hanging="360"/>
      </w:pPr>
    </w:lvl>
    <w:lvl w:ilvl="7" w:tplc="E17600C2">
      <w:start w:val="1"/>
      <w:numFmt w:val="lowerLetter"/>
      <w:lvlText w:val="%8."/>
      <w:lvlJc w:val="left"/>
      <w:pPr>
        <w:ind w:left="5760" w:hanging="360"/>
      </w:pPr>
    </w:lvl>
    <w:lvl w:ilvl="8" w:tplc="792E71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52216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04A57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F53D9"/>
    <w:multiLevelType w:val="hybridMultilevel"/>
    <w:tmpl w:val="FFFFFFFF"/>
    <w:lvl w:ilvl="0" w:tplc="07D25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1CD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96F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64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163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4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CA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0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0B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50C"/>
    <w:rsid w:val="001C4E6C"/>
    <w:rsid w:val="00253BD3"/>
    <w:rsid w:val="00267B61"/>
    <w:rsid w:val="00306900"/>
    <w:rsid w:val="0034420B"/>
    <w:rsid w:val="003E4713"/>
    <w:rsid w:val="0053003B"/>
    <w:rsid w:val="005B3D6E"/>
    <w:rsid w:val="005F0F07"/>
    <w:rsid w:val="0060520C"/>
    <w:rsid w:val="00672DCA"/>
    <w:rsid w:val="00A0556B"/>
    <w:rsid w:val="00AA7CE8"/>
    <w:rsid w:val="00B77B71"/>
    <w:rsid w:val="00BB650C"/>
    <w:rsid w:val="00D67292"/>
    <w:rsid w:val="00E37AA6"/>
    <w:rsid w:val="00FD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47409"/>
  <w15:chartTrackingRefBased/>
  <w15:docId w15:val="{A3685AFA-4773-44B7-89F9-F98CD733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50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50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50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50C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50C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50C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50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BB65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BB650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50C"/>
    <w:rPr>
      <w:rFonts w:ascii="Calibri" w:eastAsia="Calibri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50C"/>
    <w:rPr>
      <w:rFonts w:ascii="Calibri" w:eastAsia="Calibri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50C"/>
    <w:rPr>
      <w:rFonts w:ascii="Calibri" w:eastAsia="Calibri" w:hAnsi="Calibri" w:cs="Calibri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B650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BB650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BB650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BB650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rsid w:val="00BB650C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BB650C"/>
    <w:pPr>
      <w:spacing w:after="0" w:line="240" w:lineRule="auto"/>
    </w:pPr>
    <w:rPr>
      <w:rFonts w:eastAsia="Times New Roman" w:cs="Arial"/>
      <w:sz w:val="2"/>
      <w:szCs w:val="2"/>
      <w:lang w:val="sv-SE" w:eastAsia="sv-SE"/>
    </w:rPr>
  </w:style>
  <w:style w:type="paragraph" w:customStyle="1" w:styleId="Omslag-Huvudrubrik">
    <w:name w:val="Omslag - Huvudrubrik"/>
    <w:basedOn w:val="Heading1"/>
    <w:qFormat/>
    <w:rsid w:val="00BB650C"/>
    <w:pPr>
      <w:keepLines w:val="0"/>
      <w:spacing w:before="560" w:after="360"/>
      <w:ind w:left="574" w:right="567"/>
      <w:jc w:val="center"/>
    </w:pPr>
    <w:rPr>
      <w:rFonts w:eastAsia="Times New Roman" w:cs="Arial"/>
      <w:b/>
      <w:bCs/>
      <w:caps/>
      <w:color w:val="FFFFFF" w:themeColor="background1"/>
      <w:sz w:val="56"/>
      <w:szCs w:val="28"/>
    </w:rPr>
  </w:style>
  <w:style w:type="paragraph" w:customStyle="1" w:styleId="Omslag-Underrubrik">
    <w:name w:val="Omslag - Underrubrik"/>
    <w:basedOn w:val="Heading1"/>
    <w:qFormat/>
    <w:rsid w:val="00BB650C"/>
    <w:pPr>
      <w:keepLines w:val="0"/>
      <w:spacing w:before="260" w:after="260" w:line="440" w:lineRule="exact"/>
      <w:ind w:left="567" w:right="567"/>
      <w:jc w:val="center"/>
    </w:pPr>
    <w:rPr>
      <w:rFonts w:eastAsia="Times New Roman" w:cs="Arial"/>
      <w:b/>
      <w:bCs/>
      <w:color w:val="FFFFFF" w:themeColor="background1"/>
      <w:sz w:val="40"/>
      <w:szCs w:val="28"/>
    </w:rPr>
  </w:style>
  <w:style w:type="paragraph" w:customStyle="1" w:styleId="Omslag-Namn">
    <w:name w:val="Omslag - Namn"/>
    <w:basedOn w:val="Normal"/>
    <w:qFormat/>
    <w:rsid w:val="00BB650C"/>
    <w:pPr>
      <w:spacing w:after="0" w:line="260" w:lineRule="atLeast"/>
      <w:ind w:left="567" w:right="567"/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sv-SE" w:eastAsia="sv-SE"/>
    </w:rPr>
  </w:style>
  <w:style w:type="paragraph" w:customStyle="1" w:styleId="Formatmall2">
    <w:name w:val="Formatmall2"/>
    <w:basedOn w:val="Normal"/>
    <w:qFormat/>
    <w:rsid w:val="00BB650C"/>
    <w:pPr>
      <w:spacing w:after="0" w:line="240" w:lineRule="auto"/>
    </w:pPr>
    <w:rPr>
      <w:rFonts w:ascii="Georgia" w:eastAsia="Times New Roman" w:hAnsi="Georgia" w:cs="Times New Roman"/>
      <w:bCs/>
      <w:noProof/>
      <w:szCs w:val="24"/>
      <w:lang w:val="sv-SE" w:eastAsia="sv-SE"/>
    </w:rPr>
  </w:style>
  <w:style w:type="paragraph" w:customStyle="1" w:styleId="Brdtextnormal">
    <w:name w:val="Brödtext normal"/>
    <w:basedOn w:val="Normal"/>
    <w:qFormat/>
    <w:rsid w:val="00BB650C"/>
    <w:pPr>
      <w:spacing w:after="0" w:line="260" w:lineRule="atLeast"/>
    </w:pPr>
    <w:rPr>
      <w:rFonts w:ascii="Georgia" w:eastAsia="Times New Roman" w:hAnsi="Georgia" w:cs="Times New Roman"/>
      <w:noProof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0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0C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uiPriority w:val="99"/>
    <w:unhideWhenUsed/>
    <w:rsid w:val="00BB6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BB6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BB650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650C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50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BB6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BB650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lqj4b">
    <w:name w:val="jlqj4b"/>
    <w:basedOn w:val="DefaultParagraphFont"/>
    <w:rsid w:val="00BB650C"/>
  </w:style>
  <w:style w:type="paragraph" w:styleId="Revision">
    <w:name w:val="Revision"/>
    <w:hidden/>
    <w:uiPriority w:val="99"/>
    <w:semiHidden/>
    <w:rsid w:val="00BB6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5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50C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B650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B65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BB650C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B650C"/>
    <w:rPr>
      <w:rFonts w:ascii="Calibri" w:eastAsia="Calibri" w:hAnsi="Calibri" w:cs="Calibri"/>
      <w:b/>
      <w:sz w:val="72"/>
      <w:szCs w:val="7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50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B650C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50C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paragraph">
    <w:name w:val="paragraph"/>
    <w:basedOn w:val="Normal"/>
    <w:rsid w:val="00BB6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BB650C"/>
  </w:style>
  <w:style w:type="character" w:customStyle="1" w:styleId="apple-converted-space">
    <w:name w:val="apple-converted-space"/>
    <w:basedOn w:val="DefaultParagraphFont"/>
    <w:rsid w:val="00BB650C"/>
  </w:style>
  <w:style w:type="character" w:customStyle="1" w:styleId="eop">
    <w:name w:val="eop"/>
    <w:basedOn w:val="DefaultParagraphFont"/>
    <w:rsid w:val="00BB650C"/>
  </w:style>
  <w:style w:type="character" w:styleId="PageNumber">
    <w:name w:val="page number"/>
    <w:basedOn w:val="DefaultParagraphFont"/>
    <w:uiPriority w:val="99"/>
    <w:semiHidden/>
    <w:unhideWhenUsed/>
    <w:rsid w:val="00BB6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Vignesh</cp:lastModifiedBy>
  <cp:revision>18</cp:revision>
  <dcterms:created xsi:type="dcterms:W3CDTF">2021-03-23T13:20:00Z</dcterms:created>
  <dcterms:modified xsi:type="dcterms:W3CDTF">2022-02-22T13:33:00Z</dcterms:modified>
</cp:coreProperties>
</file>